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FD308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0E483EEF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1761A604" w14:textId="77777777" w:rsidR="00B846BD" w:rsidRDefault="0025500D" w:rsidP="00B846BD">
      <w:pPr>
        <w:keepNext/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7032C609" wp14:editId="6790BA15">
            <wp:extent cx="5274310" cy="3959225"/>
            <wp:effectExtent l="0" t="0" r="2540" b="3175"/>
            <wp:docPr id="116564342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0682C" w14:textId="17505C07" w:rsidR="006611FB" w:rsidRPr="00F31D16" w:rsidRDefault="004A6E19" w:rsidP="00F31D16">
      <w:pPr>
        <w:pStyle w:val="a9"/>
        <w:jc w:val="center"/>
        <w:rPr>
          <w:rFonts w:ascii="Arial" w:hAnsi="Arial" w:cs="Arial" w:hint="eastAsia"/>
          <w:b/>
          <w:bCs/>
          <w:sz w:val="21"/>
          <w:szCs w:val="21"/>
        </w:rPr>
      </w:pPr>
      <w:r w:rsidRPr="00A13472">
        <w:rPr>
          <w:rFonts w:ascii="Arial" w:hAnsi="Arial" w:cs="Arial"/>
          <w:b/>
          <w:bCs/>
          <w:sz w:val="21"/>
          <w:szCs w:val="21"/>
        </w:rPr>
        <w:t>S</w:t>
      </w:r>
      <w:r w:rsidR="00995114" w:rsidRPr="00A13472">
        <w:rPr>
          <w:rFonts w:ascii="Arial" w:hAnsi="Arial" w:cs="Arial" w:hint="eastAsia"/>
          <w:b/>
          <w:bCs/>
          <w:sz w:val="21"/>
          <w:szCs w:val="21"/>
        </w:rPr>
        <w:t>3</w:t>
      </w:r>
      <w:r w:rsidRPr="00A13472">
        <w:rPr>
          <w:rFonts w:ascii="Arial" w:hAnsi="Arial" w:cs="Arial"/>
          <w:b/>
          <w:bCs/>
          <w:sz w:val="21"/>
          <w:szCs w:val="21"/>
        </w:rPr>
        <w:t xml:space="preserve"> </w:t>
      </w:r>
      <w:r w:rsidR="00B846BD" w:rsidRPr="00A13472">
        <w:rPr>
          <w:rFonts w:ascii="Arial" w:hAnsi="Arial" w:cs="Arial"/>
          <w:b/>
          <w:bCs/>
          <w:sz w:val="21"/>
          <w:szCs w:val="21"/>
        </w:rPr>
        <w:t xml:space="preserve">Figure. </w:t>
      </w:r>
      <w:r w:rsidR="007F0EF7" w:rsidRPr="00A13472">
        <w:rPr>
          <w:rFonts w:ascii="Arial" w:hAnsi="Arial" w:cs="Arial"/>
          <w:b/>
          <w:bCs/>
          <w:sz w:val="21"/>
          <w:szCs w:val="21"/>
        </w:rPr>
        <w:t>Contribution of PFAS to WQS percentage for Age-related macular degeneration.</w:t>
      </w:r>
    </w:p>
    <w:p w14:paraId="0D899BDE" w14:textId="00E73730" w:rsidR="007F0EF7" w:rsidRPr="00A13472" w:rsidRDefault="007F0EF7" w:rsidP="007F0EF7">
      <w:pPr>
        <w:jc w:val="left"/>
        <w:rPr>
          <w:rFonts w:ascii="Arial" w:hAnsi="Arial" w:cs="Arial"/>
          <w:sz w:val="18"/>
          <w:szCs w:val="18"/>
        </w:rPr>
      </w:pPr>
      <w:r w:rsidRPr="00A13472">
        <w:rPr>
          <w:rFonts w:ascii="Arial" w:hAnsi="Arial" w:cs="Arial"/>
          <w:sz w:val="18"/>
          <w:szCs w:val="18"/>
        </w:rPr>
        <w:t>PFOA, perfluorooctanoic acid; PFOS, perfluorooctane sulfonic acid; PFHxS, perfluorohexane sulfonic acid; PFNA, perfluorononanoic acid.</w:t>
      </w:r>
    </w:p>
    <w:p w14:paraId="71EA1D40" w14:textId="77777777" w:rsidR="006611FB" w:rsidRPr="007F0EF7" w:rsidRDefault="006611FB" w:rsidP="002743D2">
      <w:pPr>
        <w:jc w:val="center"/>
        <w:rPr>
          <w:rFonts w:ascii="Arial" w:hAnsi="Arial" w:cs="Arial"/>
          <w:sz w:val="22"/>
        </w:rPr>
      </w:pPr>
    </w:p>
    <w:p w14:paraId="37A377B7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17413BC5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2F704AD9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109E8C77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0A6FC622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049C185E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2F33C8DF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5947D12E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6E46057A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19FBD0E6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7ADBD372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19E352E8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0FAF42A3" w14:textId="77777777" w:rsidR="009C2593" w:rsidRDefault="009C2593" w:rsidP="002743D2">
      <w:pPr>
        <w:jc w:val="center"/>
        <w:rPr>
          <w:rFonts w:ascii="Arial" w:hAnsi="Arial" w:cs="Arial"/>
          <w:sz w:val="22"/>
        </w:rPr>
      </w:pPr>
    </w:p>
    <w:p w14:paraId="6E457820" w14:textId="77777777" w:rsidR="009C2593" w:rsidRDefault="009C2593" w:rsidP="002743D2">
      <w:pPr>
        <w:jc w:val="center"/>
        <w:rPr>
          <w:rFonts w:ascii="Arial" w:hAnsi="Arial" w:cs="Arial"/>
          <w:sz w:val="22"/>
        </w:rPr>
      </w:pPr>
    </w:p>
    <w:p w14:paraId="5FA0F869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sectPr w:rsidR="006611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5D2A6B" w14:textId="77777777" w:rsidR="00B30C73" w:rsidRDefault="00B30C73" w:rsidP="002743D2">
      <w:pPr>
        <w:rPr>
          <w:rFonts w:hint="eastAsia"/>
        </w:rPr>
      </w:pPr>
      <w:r>
        <w:separator/>
      </w:r>
    </w:p>
  </w:endnote>
  <w:endnote w:type="continuationSeparator" w:id="0">
    <w:p w14:paraId="0BABAD3B" w14:textId="77777777" w:rsidR="00B30C73" w:rsidRDefault="00B30C73" w:rsidP="002743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3CB1D1" w14:textId="77777777" w:rsidR="00B30C73" w:rsidRDefault="00B30C73" w:rsidP="002743D2">
      <w:pPr>
        <w:rPr>
          <w:rFonts w:hint="eastAsia"/>
        </w:rPr>
      </w:pPr>
      <w:r>
        <w:separator/>
      </w:r>
    </w:p>
  </w:footnote>
  <w:footnote w:type="continuationSeparator" w:id="0">
    <w:p w14:paraId="546DA596" w14:textId="77777777" w:rsidR="00B30C73" w:rsidRDefault="00B30C73" w:rsidP="002743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75B"/>
    <w:rsid w:val="0000334A"/>
    <w:rsid w:val="000535DF"/>
    <w:rsid w:val="0009188D"/>
    <w:rsid w:val="000D05BF"/>
    <w:rsid w:val="000D34AA"/>
    <w:rsid w:val="000F0281"/>
    <w:rsid w:val="00107DCE"/>
    <w:rsid w:val="00143019"/>
    <w:rsid w:val="00147A68"/>
    <w:rsid w:val="00167567"/>
    <w:rsid w:val="001E1128"/>
    <w:rsid w:val="00250461"/>
    <w:rsid w:val="00253B0E"/>
    <w:rsid w:val="0025500D"/>
    <w:rsid w:val="002610A3"/>
    <w:rsid w:val="002743D2"/>
    <w:rsid w:val="00281E19"/>
    <w:rsid w:val="002C0507"/>
    <w:rsid w:val="002F2557"/>
    <w:rsid w:val="003037E2"/>
    <w:rsid w:val="0030667F"/>
    <w:rsid w:val="003357CC"/>
    <w:rsid w:val="00335C67"/>
    <w:rsid w:val="003519FA"/>
    <w:rsid w:val="003767A4"/>
    <w:rsid w:val="00390C35"/>
    <w:rsid w:val="003C2281"/>
    <w:rsid w:val="003C2731"/>
    <w:rsid w:val="003C4A16"/>
    <w:rsid w:val="003D0539"/>
    <w:rsid w:val="004567A3"/>
    <w:rsid w:val="0047214D"/>
    <w:rsid w:val="00482706"/>
    <w:rsid w:val="0049526E"/>
    <w:rsid w:val="004A5CAE"/>
    <w:rsid w:val="004A6E19"/>
    <w:rsid w:val="004B074F"/>
    <w:rsid w:val="004D75C5"/>
    <w:rsid w:val="004E71E1"/>
    <w:rsid w:val="005851CC"/>
    <w:rsid w:val="005A3F04"/>
    <w:rsid w:val="005B4AB1"/>
    <w:rsid w:val="0060575B"/>
    <w:rsid w:val="006126E5"/>
    <w:rsid w:val="006428A1"/>
    <w:rsid w:val="006455FA"/>
    <w:rsid w:val="006611FB"/>
    <w:rsid w:val="00673EB3"/>
    <w:rsid w:val="006C0E29"/>
    <w:rsid w:val="006C7E35"/>
    <w:rsid w:val="006D3F95"/>
    <w:rsid w:val="006E2057"/>
    <w:rsid w:val="006E4EB1"/>
    <w:rsid w:val="00747AAF"/>
    <w:rsid w:val="0075532C"/>
    <w:rsid w:val="007674C0"/>
    <w:rsid w:val="007B1EA8"/>
    <w:rsid w:val="007B6B7E"/>
    <w:rsid w:val="007D011F"/>
    <w:rsid w:val="007D64EF"/>
    <w:rsid w:val="007D66C2"/>
    <w:rsid w:val="007E26DD"/>
    <w:rsid w:val="007E40D1"/>
    <w:rsid w:val="007F09B2"/>
    <w:rsid w:val="007F0EF7"/>
    <w:rsid w:val="008067A6"/>
    <w:rsid w:val="0082399E"/>
    <w:rsid w:val="008704DF"/>
    <w:rsid w:val="00873668"/>
    <w:rsid w:val="008C2B3F"/>
    <w:rsid w:val="008E18A7"/>
    <w:rsid w:val="008F42D2"/>
    <w:rsid w:val="008F6D6B"/>
    <w:rsid w:val="00931EFB"/>
    <w:rsid w:val="0093408B"/>
    <w:rsid w:val="00954AED"/>
    <w:rsid w:val="00961626"/>
    <w:rsid w:val="0098024B"/>
    <w:rsid w:val="00995114"/>
    <w:rsid w:val="009B63F0"/>
    <w:rsid w:val="009C2593"/>
    <w:rsid w:val="009C4DBC"/>
    <w:rsid w:val="009C7455"/>
    <w:rsid w:val="009D7FD8"/>
    <w:rsid w:val="009F66FD"/>
    <w:rsid w:val="00A1053F"/>
    <w:rsid w:val="00A13472"/>
    <w:rsid w:val="00A27444"/>
    <w:rsid w:val="00A3603D"/>
    <w:rsid w:val="00A676AA"/>
    <w:rsid w:val="00AB3B1B"/>
    <w:rsid w:val="00B17B7B"/>
    <w:rsid w:val="00B30C73"/>
    <w:rsid w:val="00B43FB9"/>
    <w:rsid w:val="00B45673"/>
    <w:rsid w:val="00B6380A"/>
    <w:rsid w:val="00B70DD0"/>
    <w:rsid w:val="00B7366F"/>
    <w:rsid w:val="00B846BD"/>
    <w:rsid w:val="00B85683"/>
    <w:rsid w:val="00B87C43"/>
    <w:rsid w:val="00B941D4"/>
    <w:rsid w:val="00B94305"/>
    <w:rsid w:val="00BA228C"/>
    <w:rsid w:val="00BF3311"/>
    <w:rsid w:val="00BF3D48"/>
    <w:rsid w:val="00C13E6C"/>
    <w:rsid w:val="00C70FE8"/>
    <w:rsid w:val="00CB166C"/>
    <w:rsid w:val="00CB6620"/>
    <w:rsid w:val="00CB7A17"/>
    <w:rsid w:val="00CD70D8"/>
    <w:rsid w:val="00CF6423"/>
    <w:rsid w:val="00D06919"/>
    <w:rsid w:val="00D24A79"/>
    <w:rsid w:val="00D47B1E"/>
    <w:rsid w:val="00D616D1"/>
    <w:rsid w:val="00D969F6"/>
    <w:rsid w:val="00DA00E9"/>
    <w:rsid w:val="00DA03AF"/>
    <w:rsid w:val="00DD7231"/>
    <w:rsid w:val="00E00731"/>
    <w:rsid w:val="00E07777"/>
    <w:rsid w:val="00E2136B"/>
    <w:rsid w:val="00E37065"/>
    <w:rsid w:val="00E47C5B"/>
    <w:rsid w:val="00E60FAE"/>
    <w:rsid w:val="00E64F95"/>
    <w:rsid w:val="00E8084A"/>
    <w:rsid w:val="00EC2BAC"/>
    <w:rsid w:val="00F00CBD"/>
    <w:rsid w:val="00F0728B"/>
    <w:rsid w:val="00F0734D"/>
    <w:rsid w:val="00F25BF0"/>
    <w:rsid w:val="00F31D16"/>
    <w:rsid w:val="00F426D1"/>
    <w:rsid w:val="00F522BA"/>
    <w:rsid w:val="00F65DDF"/>
    <w:rsid w:val="00F66BE6"/>
    <w:rsid w:val="00F81F1E"/>
    <w:rsid w:val="00F903F9"/>
    <w:rsid w:val="00F90F34"/>
    <w:rsid w:val="00F977B9"/>
    <w:rsid w:val="00FD1EDC"/>
    <w:rsid w:val="00FE5DB4"/>
    <w:rsid w:val="00FE68A7"/>
    <w:rsid w:val="00FF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91EDBC"/>
  <w15:chartTrackingRefBased/>
  <w15:docId w15:val="{581E1E53-71A1-4388-BE00-AD319D330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3D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43D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3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3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3D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743D2"/>
    <w:rPr>
      <w:b/>
      <w:bCs/>
      <w:kern w:val="44"/>
      <w:sz w:val="44"/>
      <w:szCs w:val="44"/>
      <w14:ligatures w14:val="none"/>
    </w:rPr>
  </w:style>
  <w:style w:type="character" w:styleId="a7">
    <w:name w:val="Hyperlink"/>
    <w:basedOn w:val="a0"/>
    <w:uiPriority w:val="99"/>
    <w:unhideWhenUsed/>
    <w:rsid w:val="002743D2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F903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25500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A54AED-7A49-4907-96C5-0F2DCB8C4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 Chan</dc:creator>
  <cp:keywords/>
  <dc:description/>
  <cp:lastModifiedBy>Cabri C</cp:lastModifiedBy>
  <cp:revision>106</cp:revision>
  <cp:lastPrinted>2024-07-27T05:45:00Z</cp:lastPrinted>
  <dcterms:created xsi:type="dcterms:W3CDTF">2023-12-23T02:23:00Z</dcterms:created>
  <dcterms:modified xsi:type="dcterms:W3CDTF">2025-01-06T13:38:00Z</dcterms:modified>
</cp:coreProperties>
</file>